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4A67" w:rsidRPr="00AF6590" w:rsidRDefault="00224A67" w:rsidP="00224A67">
      <w:pPr>
        <w:rPr>
          <w:rFonts w:ascii="Times New Roman" w:hAnsi="Times New Roman" w:cs="Times New Roman"/>
          <w:b/>
          <w:bCs/>
        </w:rPr>
      </w:pPr>
      <w:bookmarkStart w:id="0" w:name="_GoBack"/>
      <w:r w:rsidRPr="00AF6590">
        <w:rPr>
          <w:rFonts w:ascii="Times New Roman" w:hAnsi="Times New Roman" w:cs="Times New Roman"/>
          <w:b/>
          <w:bCs/>
        </w:rPr>
        <w:t xml:space="preserve">Supplementary table </w:t>
      </w:r>
      <w:r w:rsidR="00BF6944">
        <w:rPr>
          <w:rFonts w:ascii="Times New Roman" w:hAnsi="Times New Roman" w:cs="Times New Roman"/>
          <w:b/>
          <w:bCs/>
        </w:rPr>
        <w:t>1</w:t>
      </w:r>
      <w:r w:rsidRPr="00AF6590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</w:t>
      </w:r>
      <w:r w:rsidRPr="00AF6590">
        <w:rPr>
          <w:rFonts w:ascii="Times New Roman" w:hAnsi="Times New Roman" w:cs="Times New Roman"/>
          <w:b/>
          <w:bCs/>
        </w:rPr>
        <w:t>rimers used in this study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4120"/>
        <w:gridCol w:w="4000"/>
      </w:tblGrid>
      <w:tr w:rsidR="00224A67" w:rsidRPr="00AF6590" w:rsidTr="00CF6A2F">
        <w:trPr>
          <w:trHeight w:val="285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224A67" w:rsidRPr="00AF6590" w:rsidRDefault="00224A67" w:rsidP="00CF6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F6590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Sequence </w:t>
            </w: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to3'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1-amplification F</w:t>
            </w:r>
          </w:p>
        </w:tc>
        <w:tc>
          <w:tcPr>
            <w:tcW w:w="4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TGTGAGTGGATGGGTAAAAC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1-amplification 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AACATGACTTACTTGATC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1-Sequencing prime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TGGGTAAAACCT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-amplification 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CCTGCCCCTTCACC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-amplification 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CGCGGAAAGGAAG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-Sequencing prime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CCGTCCCGACC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 V600E -amplification F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TGCTCTGATAGGAAAAT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 V600E -amplification 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GGGCCAAAAATTTAATCA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 V600E -Sequencing prime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TTTGGTCTAGCTACAG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 -amplification F</w:t>
            </w:r>
          </w:p>
        </w:tc>
        <w:tc>
          <w:tcPr>
            <w:tcW w:w="4000" w:type="dxa"/>
            <w:shd w:val="clear" w:color="auto" w:fill="auto"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TYGGATATGTTGGGATAGTT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 -amplification R</w:t>
            </w:r>
          </w:p>
        </w:tc>
        <w:tc>
          <w:tcPr>
            <w:tcW w:w="4000" w:type="dxa"/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ACCCAAACACTCACCAA</w:t>
            </w:r>
          </w:p>
        </w:tc>
      </w:tr>
      <w:tr w:rsidR="00224A67" w:rsidRPr="00AF6590" w:rsidTr="00CF6A2F">
        <w:trPr>
          <w:trHeight w:val="300"/>
        </w:trPr>
        <w:tc>
          <w:tcPr>
            <w:tcW w:w="4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 -Sequencing primer</w:t>
            </w:r>
          </w:p>
        </w:tc>
        <w:tc>
          <w:tcPr>
            <w:tcW w:w="4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4A67" w:rsidRPr="00AF6590" w:rsidRDefault="00224A67" w:rsidP="00CF6A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5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TGTTGGGATAGTT</w:t>
            </w:r>
          </w:p>
        </w:tc>
      </w:tr>
    </w:tbl>
    <w:p w:rsidR="00224A67" w:rsidRPr="00AF6590" w:rsidRDefault="00224A67" w:rsidP="00224A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: forward primer, R: reverse primer</w:t>
      </w:r>
    </w:p>
    <w:p w:rsidR="00B40B25" w:rsidRPr="00224A67" w:rsidRDefault="00B40B25"/>
    <w:sectPr w:rsidR="00B40B25" w:rsidRPr="00224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7F7" w:rsidRDefault="009457F7" w:rsidP="00BF6944">
      <w:r>
        <w:separator/>
      </w:r>
    </w:p>
  </w:endnote>
  <w:endnote w:type="continuationSeparator" w:id="0">
    <w:p w:rsidR="009457F7" w:rsidRDefault="009457F7" w:rsidP="00BF6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7F7" w:rsidRDefault="009457F7" w:rsidP="00BF6944">
      <w:r>
        <w:separator/>
      </w:r>
    </w:p>
  </w:footnote>
  <w:footnote w:type="continuationSeparator" w:id="0">
    <w:p w:rsidR="009457F7" w:rsidRDefault="009457F7" w:rsidP="00BF6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A67"/>
    <w:rsid w:val="00224A67"/>
    <w:rsid w:val="003D636C"/>
    <w:rsid w:val="009457F7"/>
    <w:rsid w:val="00B40B25"/>
    <w:rsid w:val="00B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3358AE"/>
  <w15:chartTrackingRefBased/>
  <w15:docId w15:val="{D818858A-B1DD-4E79-9118-E2ADB6E53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4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9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9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94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F694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F6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chao_chai</dc:creator>
  <cp:keywords/>
  <dc:description/>
  <cp:lastModifiedBy>ruichao_chai</cp:lastModifiedBy>
  <cp:revision>2</cp:revision>
  <dcterms:created xsi:type="dcterms:W3CDTF">2019-12-13T05:04:00Z</dcterms:created>
  <dcterms:modified xsi:type="dcterms:W3CDTF">2019-12-13T05:04:00Z</dcterms:modified>
</cp:coreProperties>
</file>